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995A1" w14:textId="4CE1D3E6" w:rsidR="00B549E0" w:rsidRDefault="00775566" w:rsidP="00C834FA">
      <w:bookmarkStart w:id="0" w:name="_Toc241558130"/>
      <w:r>
        <w:rPr>
          <w:rFonts w:eastAsiaTheme="minorEastAsia"/>
        </w:rPr>
        <w:t>Additional File</w:t>
      </w:r>
      <w:r w:rsidRPr="00DA4E80">
        <w:rPr>
          <w:rFonts w:eastAsiaTheme="minorEastAsia"/>
        </w:rPr>
        <w:t xml:space="preserve"> </w:t>
      </w:r>
      <w:bookmarkStart w:id="1" w:name="_GoBack"/>
      <w:bookmarkEnd w:id="1"/>
      <w:r w:rsidR="00B549E0">
        <w:t>2</w:t>
      </w:r>
    </w:p>
    <w:p w14:paraId="317E25AB" w14:textId="77777777" w:rsidR="00C834FA" w:rsidRPr="00192D69" w:rsidRDefault="00C834FA" w:rsidP="00C834FA">
      <w:r w:rsidRPr="00192D69">
        <w:t>Intensity-by-time interaction summary table for heart rate variability, summarizing significant differences (p&lt;0.05) at each time point between exercise intensities</w:t>
      </w:r>
      <w:bookmarkEnd w:id="0"/>
    </w:p>
    <w:p w14:paraId="4F77E557" w14:textId="77777777" w:rsidR="00C834FA" w:rsidRPr="00D40E0A" w:rsidRDefault="00C834FA" w:rsidP="00C834FA">
      <w:pPr>
        <w:spacing w:after="120"/>
        <w:rPr>
          <w:sz w:val="20"/>
        </w:rPr>
      </w:pPr>
    </w:p>
    <w:tbl>
      <w:tblPr>
        <w:tblW w:w="12866" w:type="dxa"/>
        <w:tblBorders>
          <w:insideH w:val="single" w:sz="4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2268"/>
        <w:gridCol w:w="2268"/>
        <w:gridCol w:w="6946"/>
      </w:tblGrid>
      <w:tr w:rsidR="00C834FA" w:rsidRPr="00D40E0A" w14:paraId="732B88C3" w14:textId="77777777" w:rsidTr="00E615D1">
        <w:trPr>
          <w:cantSplit/>
          <w:tblHeader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A61ABD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5CA03A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Intensity comparis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7B8332" w14:textId="77777777" w:rsidR="00C834FA" w:rsidRPr="00D40E0A" w:rsidRDefault="00C834FA" w:rsidP="00E615D1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HRV time domai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96502DC" w14:textId="77777777" w:rsidR="00C834FA" w:rsidRPr="00D40E0A" w:rsidRDefault="00C834FA" w:rsidP="00E615D1">
            <w:pPr>
              <w:spacing w:before="120" w:after="120" w:line="240" w:lineRule="auto"/>
              <w:ind w:left="-57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HRV frequency domain</w:t>
            </w:r>
          </w:p>
        </w:tc>
      </w:tr>
      <w:tr w:rsidR="00C834FA" w:rsidRPr="00D40E0A" w14:paraId="2F77B8C2" w14:textId="77777777" w:rsidTr="00E615D1">
        <w:trPr>
          <w:cantSplit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2A8EAF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Pos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B0B481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Rest vs. Low-Intens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D098609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Mean R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PNN50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1680AEC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834FA" w:rsidRPr="00D40E0A" w14:paraId="290BDD26" w14:textId="77777777" w:rsidTr="00E615D1">
        <w:trPr>
          <w:cantSplit/>
        </w:trPr>
        <w:tc>
          <w:tcPr>
            <w:tcW w:w="138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1EF7A6B9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1DC3BC2F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Rest vs. High-Intensity</w:t>
            </w: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9171AA8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SDN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RMSSD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6669918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H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HF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>, HF (nu)</w:t>
            </w:r>
          </w:p>
        </w:tc>
      </w:tr>
      <w:tr w:rsidR="00C834FA" w:rsidRPr="00D40E0A" w14:paraId="13260B59" w14:textId="77777777" w:rsidTr="00E615D1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472FD3D2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10DDF10A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ow- vs. High-Intensit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2D74C6A1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SDN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RMSSD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3F4D897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H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HF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>, HF (nu)</w:t>
            </w:r>
          </w:p>
        </w:tc>
      </w:tr>
      <w:tr w:rsidR="00C834FA" w:rsidRPr="00D40E0A" w14:paraId="28205804" w14:textId="77777777" w:rsidTr="00E615D1">
        <w:trPr>
          <w:cantSplit/>
        </w:trPr>
        <w:tc>
          <w:tcPr>
            <w:tcW w:w="1384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58E1DCA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1 h</w:t>
            </w: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8199AA9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Rest vs. High-Intensity</w:t>
            </w:r>
          </w:p>
        </w:tc>
        <w:tc>
          <w:tcPr>
            <w:tcW w:w="2268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94F1BC9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SDN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RMSSD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94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6AE9D86A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H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HF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>, HF (nu)</w:t>
            </w:r>
          </w:p>
        </w:tc>
      </w:tr>
      <w:tr w:rsidR="00C834FA" w:rsidRPr="00D40E0A" w14:paraId="5870B9E3" w14:textId="77777777" w:rsidTr="00E615D1">
        <w:trPr>
          <w:cantSplit/>
        </w:trPr>
        <w:tc>
          <w:tcPr>
            <w:tcW w:w="138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BDD4E84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741A1F94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ow- vs. High-Intensit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293A53E6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SDN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RMSSD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RI</w:t>
            </w:r>
          </w:p>
        </w:tc>
        <w:tc>
          <w:tcPr>
            <w:tcW w:w="694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</w:tcPr>
          <w:p w14:paraId="3DB15E05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HFP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Total Power</w:t>
            </w:r>
            <w:r>
              <w:rPr>
                <w:color w:val="000000"/>
                <w:sz w:val="22"/>
                <w:szCs w:val="22"/>
              </w:rPr>
              <w:t>,</w:t>
            </w:r>
            <w:r w:rsidRPr="00D40E0A">
              <w:rPr>
                <w:color w:val="000000"/>
                <w:sz w:val="22"/>
                <w:szCs w:val="22"/>
              </w:rPr>
              <w:t xml:space="preserve"> LF/HF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>, HF (nu)</w:t>
            </w:r>
          </w:p>
        </w:tc>
      </w:tr>
      <w:tr w:rsidR="00C834FA" w:rsidRPr="00D40E0A" w14:paraId="2FEAA3E4" w14:textId="77777777" w:rsidTr="00E615D1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980BA8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2 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043634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Rest vs. High-Intens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A01A44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RMSSD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C1C9771" w14:textId="77777777" w:rsidR="00C834FA" w:rsidRPr="00D40E0A" w:rsidRDefault="00C834FA" w:rsidP="00E615D1">
            <w:pPr>
              <w:spacing w:before="120" w:after="120"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0E0A">
              <w:rPr>
                <w:color w:val="000000"/>
                <w:sz w:val="22"/>
                <w:szCs w:val="22"/>
              </w:rPr>
              <w:t>LF/HF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LF (nu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D40E0A">
              <w:rPr>
                <w:color w:val="000000"/>
                <w:sz w:val="22"/>
                <w:szCs w:val="22"/>
              </w:rPr>
              <w:t>HF (nu)</w:t>
            </w:r>
          </w:p>
        </w:tc>
      </w:tr>
    </w:tbl>
    <w:p w14:paraId="579E3380" w14:textId="77777777" w:rsidR="00C834FA" w:rsidRPr="00D40E0A" w:rsidRDefault="00C834FA" w:rsidP="00C834FA">
      <w:pPr>
        <w:spacing w:after="120" w:line="240" w:lineRule="auto"/>
      </w:pPr>
    </w:p>
    <w:p w14:paraId="6B2A8EE3" w14:textId="77777777" w:rsidR="00C834FA" w:rsidRDefault="00C834FA" w:rsidP="00C834FA">
      <w:pPr>
        <w:spacing w:after="120" w:line="240" w:lineRule="auto"/>
        <w:rPr>
          <w:sz w:val="20"/>
        </w:rPr>
      </w:pPr>
      <w:r w:rsidRPr="00D40E0A">
        <w:rPr>
          <w:sz w:val="20"/>
        </w:rPr>
        <w:t xml:space="preserve">Pre values were not compared between exercise intensities as a 1-way repeated measures ANOVA was performed to ensure that all pre test values were not significantly different. All parameters shown have a p&lt;0.05 after adjustment for multiple comparisons using Sidak. </w:t>
      </w:r>
    </w:p>
    <w:p w14:paraId="5AB88F0D" w14:textId="77777777" w:rsidR="00C834FA" w:rsidRPr="00D40E0A" w:rsidRDefault="00C834FA" w:rsidP="00C834FA">
      <w:pPr>
        <w:spacing w:line="240" w:lineRule="auto"/>
        <w:rPr>
          <w:color w:val="000000"/>
          <w:sz w:val="20"/>
        </w:rPr>
      </w:pPr>
      <w:r w:rsidRPr="00D40E0A">
        <w:rPr>
          <w:color w:val="000000"/>
          <w:sz w:val="20"/>
        </w:rPr>
        <w:t>Abbreviations: HF: High frequency; HRV: Heart rate variability; LF: Low frequency;</w:t>
      </w:r>
      <w:r>
        <w:rPr>
          <w:color w:val="000000"/>
          <w:sz w:val="20"/>
        </w:rPr>
        <w:t xml:space="preserve"> nu: normalized units; </w:t>
      </w:r>
      <w:r w:rsidRPr="00D40E0A">
        <w:rPr>
          <w:color w:val="000000"/>
          <w:sz w:val="20"/>
        </w:rPr>
        <w:t>RMSSD: root mean square of successive intervals; SDNN: Standard deviation of normal-to-normal intervals</w:t>
      </w:r>
    </w:p>
    <w:p w14:paraId="7554D7D6" w14:textId="77777777" w:rsidR="00507147" w:rsidRDefault="00507147"/>
    <w:sectPr w:rsidR="00507147" w:rsidSect="00C834F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4FA"/>
    <w:rsid w:val="000429C1"/>
    <w:rsid w:val="00162041"/>
    <w:rsid w:val="00456B53"/>
    <w:rsid w:val="00507147"/>
    <w:rsid w:val="00775566"/>
    <w:rsid w:val="008A1644"/>
    <w:rsid w:val="00B549E0"/>
    <w:rsid w:val="00B66A98"/>
    <w:rsid w:val="00C834FA"/>
    <w:rsid w:val="00E50793"/>
    <w:rsid w:val="00F34B11"/>
    <w:rsid w:val="00F974B7"/>
    <w:rsid w:val="00FB3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5A4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FA"/>
    <w:pPr>
      <w:spacing w:line="480" w:lineRule="auto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4FA"/>
    <w:pPr>
      <w:spacing w:line="480" w:lineRule="auto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5</Characters>
  <Application>Microsoft Macintosh Word</Application>
  <DocSecurity>0</DocSecurity>
  <Lines>8</Lines>
  <Paragraphs>2</Paragraphs>
  <ScaleCrop>false</ScaleCrop>
  <Company>me</Company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4</cp:revision>
  <dcterms:created xsi:type="dcterms:W3CDTF">2017-05-16T20:25:00Z</dcterms:created>
  <dcterms:modified xsi:type="dcterms:W3CDTF">2018-06-29T17:47:00Z</dcterms:modified>
</cp:coreProperties>
</file>